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3" w:type="dxa"/>
        <w:jc w:val="left"/>
        <w:tblInd w:w="-66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0"/>
        <w:gridCol w:w="1020"/>
        <w:gridCol w:w="1020"/>
        <w:gridCol w:w="3863"/>
      </w:tblGrid>
      <w:tr>
        <w:trPr>
          <w:trHeight w:val="454" w:hRule="exact"/>
        </w:trPr>
        <w:tc>
          <w:tcPr>
            <w:tcW w:w="4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</w:tr>
      <w:tr>
        <w:trPr>
          <w:trHeight w:val="569" w:hRule="exact"/>
        </w:trPr>
        <w:tc>
          <w:tcPr>
            <w:tcW w:w="4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System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3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1QA↑, C1QB↑, C1QC↑, C3AR1↑, C5AR1↑, CFB↑</w:t>
            </w:r>
          </w:p>
        </w:tc>
      </w:tr>
      <w:tr>
        <w:trPr>
          <w:trHeight w:val="843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le of Pattern Recognition Receptors in Recognition of Bacteria and Virus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A↑, C1QB↑, C1QC↑, C3AR1↑, C5AR1↑, CASP1↑, IRF1↑, TLR2↑</w:t>
            </w:r>
          </w:p>
        </w:tc>
      </w:tr>
      <w:tr>
        <w:trPr>
          <w:trHeight w:val="903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-12 Signaling and Production in Macrophag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OX12↑, IRF1↑, MAF↑, PRKCD↑, SPI1↑, STAT1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GFB1</w:t>
            </w:r>
            <w:r>
              <w:rPr>
                <w:rFonts w:cs="Arial" w:ascii="Arial" w:hAnsi="Arial"/>
                <w:sz w:val="18"/>
                <w:szCs w:val="18"/>
              </w:rPr>
              <w:t>↑*, TLR2↑</w:t>
            </w:r>
          </w:p>
        </w:tc>
      </w:tr>
      <w:tr>
        <w:trPr>
          <w:trHeight w:val="552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1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↑, CCL2↑, CD86↑, FCGR2B↑, TLR2↑, TYROBP↑</w:t>
            </w:r>
          </w:p>
        </w:tc>
      </w:tr>
      <w:tr>
        <w:trPr>
          <w:trHeight w:val="532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1↑, CCR5↑, CD14↑, FCGR2A↑, FCGR2B↑, SOCS3↑</w:t>
            </w:r>
          </w:p>
        </w:tc>
      </w:tr>
      <w:tr>
        <w:trPr>
          <w:trHeight w:val="706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dritic Cell Maturation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↑, FCGR2A↑, FCGR2B↑, HLA-B↑, HLA-DMA↑, STAT1↑, TLR2↑, TYROBP↑</w:t>
            </w:r>
          </w:p>
        </w:tc>
      </w:tr>
      <w:tr>
        <w:trPr>
          <w:trHeight w:val="887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Receptor-mediated Phagocytosis in Macrophages and Monocyt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2↓, FCGR2A↑, FGR↑, PLD4↑, PRKCD↑, VAV1↑</w:t>
            </w:r>
          </w:p>
        </w:tc>
      </w:tr>
      <w:tr>
        <w:trPr>
          <w:trHeight w:val="539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atic Fibrosis/ Hepatic Stellate Cell Activation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CL2↑, CCR5↑, CD14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GFB1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MYH9</w:t>
            </w:r>
            <w:r>
              <w:rPr>
                <w:rFonts w:cs="Arial" w:ascii="Arial" w:hAnsi="Arial"/>
                <w:sz w:val="18"/>
                <w:szCs w:val="18"/>
              </w:rPr>
              <w:t>↑, STAT1↑</w:t>
            </w:r>
          </w:p>
        </w:tc>
      </w:tr>
      <w:tr>
        <w:trPr>
          <w:trHeight w:val="547" w:hRule="exact"/>
        </w:trPr>
        <w:tc>
          <w:tcPr>
            <w:tcW w:w="43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Extravasation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2↓, CLDN3↑, CYBB↑, MMP14↑, NCF2↑, PRKCD↑, VAV1↑</w:t>
            </w:r>
          </w:p>
        </w:tc>
      </w:tr>
      <w:tr>
        <w:trPr>
          <w:trHeight w:val="527" w:hRule="exact"/>
        </w:trPr>
        <w:tc>
          <w:tcPr>
            <w:tcW w:w="4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Killer Cell Signaling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A↑, FCER1G↑, PRKCD↑, TYROBP↑, VAV1↑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1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52:00Z</dcterms:created>
  <dc:creator>579855</dc:creator>
  <dc:description/>
  <cp:keywords/>
  <dc:language>en-US</dc:language>
  <cp:lastModifiedBy>579855</cp:lastModifiedBy>
  <dcterms:modified xsi:type="dcterms:W3CDTF">2011-07-19T08:02:00Z</dcterms:modified>
  <cp:revision>4</cp:revision>
  <dc:subject/>
  <dc:title>Supporting Information</dc:title>
</cp:coreProperties>
</file>